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2CB4C" w14:textId="3483261B" w:rsidR="003E203E" w:rsidRPr="00BA57EA" w:rsidRDefault="00BA57EA">
      <w:pPr>
        <w:rPr>
          <w:rFonts w:ascii="Calibri" w:hAnsi="Calibri" w:cs="Calibri"/>
          <w:b/>
          <w:bCs/>
          <w:color w:val="000000" w:themeColor="text1"/>
          <w:lang w:val="en-GB"/>
        </w:rPr>
      </w:pPr>
      <w:bookmarkStart w:id="0" w:name="_Hlk203048860"/>
      <w:r w:rsidRPr="00BA57EA">
        <w:rPr>
          <w:rFonts w:ascii="Calibri" w:hAnsi="Calibri" w:cs="Calibri"/>
          <w:b/>
          <w:bCs/>
          <w:color w:val="000000" w:themeColor="text1"/>
          <w:lang w:val="en-GB"/>
        </w:rPr>
        <w:t>Supplementary</w:t>
      </w:r>
      <w:r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  <w:r w:rsidR="007F21C7" w:rsidRPr="009C1B63">
        <w:rPr>
          <w:rFonts w:ascii="Calibri" w:hAnsi="Calibri" w:cs="Calibri"/>
          <w:b/>
          <w:bCs/>
          <w:color w:val="000000" w:themeColor="text1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</w:rPr>
        <w:t>3</w:t>
      </w:r>
      <w:r w:rsidR="007F21C7" w:rsidRPr="009C1B63">
        <w:rPr>
          <w:rFonts w:ascii="Calibri" w:hAnsi="Calibri" w:cs="Calibri"/>
          <w:b/>
          <w:bCs/>
          <w:color w:val="000000" w:themeColor="text1"/>
        </w:rPr>
        <w:t>.</w:t>
      </w:r>
      <w:r w:rsidR="007F21C7" w:rsidRPr="009C1B63">
        <w:rPr>
          <w:rFonts w:ascii="Calibri" w:hAnsi="Calibri" w:cs="Calibri"/>
          <w:color w:val="000000" w:themeColor="text1"/>
        </w:rPr>
        <w:t xml:space="preserve"> </w:t>
      </w:r>
      <w:r w:rsidR="00303964" w:rsidRPr="009C1B63">
        <w:rPr>
          <w:rFonts w:ascii="Calibri" w:hAnsi="Calibri" w:cs="Calibri"/>
          <w:color w:val="000000" w:themeColor="text1"/>
        </w:rPr>
        <w:t>Level 3 of determinants of malnutrition</w:t>
      </w:r>
    </w:p>
    <w:tbl>
      <w:tblPr>
        <w:tblpPr w:leftFromText="141" w:rightFromText="141" w:vertAnchor="page" w:horzAnchor="margin" w:tblpXSpec="center" w:tblpY="1516"/>
        <w:tblW w:w="9254" w:type="dxa"/>
        <w:tblLayout w:type="fixed"/>
        <w:tblLook w:val="0000" w:firstRow="0" w:lastRow="0" w:firstColumn="0" w:lastColumn="0" w:noHBand="0" w:noVBand="0"/>
      </w:tblPr>
      <w:tblGrid>
        <w:gridCol w:w="2694"/>
        <w:gridCol w:w="2047"/>
        <w:gridCol w:w="1922"/>
        <w:gridCol w:w="1511"/>
        <w:gridCol w:w="1080"/>
      </w:tblGrid>
      <w:tr w:rsidR="00E44D86" w:rsidRPr="009C1B63" w14:paraId="0B8C304F" w14:textId="77777777" w:rsidTr="006A335C">
        <w:trPr>
          <w:trHeight w:val="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EC80" w14:textId="53036216" w:rsidR="00713077" w:rsidRPr="009C1B63" w:rsidRDefault="00713077" w:rsidP="007130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Cs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bCs/>
                <w:color w:val="000000" w:themeColor="text1"/>
                <w:lang w:eastAsia="de-DE"/>
              </w:rPr>
              <w:t xml:space="preserve">Level </w:t>
            </w:r>
            <w:r w:rsidR="005C6B4E" w:rsidRPr="009C1B63">
              <w:rPr>
                <w:rFonts w:ascii="Calibri" w:hAnsi="Calibri" w:cs="Calibri"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AE29" w14:textId="77777777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Total population</w:t>
            </w:r>
          </w:p>
          <w:p w14:paraId="0D033590" w14:textId="5F70A5CD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(n=</w:t>
            </w:r>
            <w:r w:rsidR="00A67EFC" w:rsidRPr="009C1B63">
              <w:rPr>
                <w:rFonts w:ascii="Calibri" w:hAnsi="Calibri" w:cs="Calibri"/>
                <w:color w:val="000000" w:themeColor="text1"/>
              </w:rPr>
              <w:t>500</w:t>
            </w:r>
            <w:r w:rsidRPr="009C1B6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808C" w14:textId="5C0F74CE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No</w:t>
            </w:r>
            <w:r w:rsidR="006A335C" w:rsidRPr="009C1B63">
              <w:rPr>
                <w:rFonts w:ascii="Calibri" w:hAnsi="Calibri" w:cs="Calibri"/>
                <w:color w:val="000000" w:themeColor="text1"/>
              </w:rPr>
              <w:t>n-</w:t>
            </w:r>
            <w:r w:rsidRPr="009C1B63">
              <w:rPr>
                <w:rFonts w:ascii="Calibri" w:hAnsi="Calibri" w:cs="Calibri"/>
                <w:color w:val="000000" w:themeColor="text1"/>
              </w:rPr>
              <w:t>malnourished</w:t>
            </w:r>
          </w:p>
          <w:p w14:paraId="2C924D48" w14:textId="4052BD1F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(n=</w:t>
            </w:r>
            <w:r w:rsidR="00A67EFC" w:rsidRPr="009C1B63">
              <w:rPr>
                <w:rFonts w:ascii="Calibri" w:hAnsi="Calibri" w:cs="Calibri"/>
                <w:color w:val="000000" w:themeColor="text1"/>
              </w:rPr>
              <w:t>248</w:t>
            </w:r>
            <w:r w:rsidRPr="009C1B6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9582" w14:textId="77777777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Malnourished</w:t>
            </w:r>
          </w:p>
          <w:p w14:paraId="6893413D" w14:textId="32EA3F57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(n=</w:t>
            </w:r>
            <w:r w:rsidR="00A67EFC" w:rsidRPr="009C1B63">
              <w:rPr>
                <w:rFonts w:ascii="Calibri" w:hAnsi="Calibri" w:cs="Calibri"/>
                <w:color w:val="000000" w:themeColor="text1"/>
              </w:rPr>
              <w:t>252</w:t>
            </w:r>
            <w:r w:rsidRPr="009C1B63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AB705" w14:textId="77777777" w:rsidR="00713077" w:rsidRPr="009C1B63" w:rsidRDefault="00713077" w:rsidP="007130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</w:rPr>
              <w:t>P value*</w:t>
            </w:r>
          </w:p>
        </w:tc>
      </w:tr>
      <w:tr w:rsidR="00E44D86" w:rsidRPr="009C1B63" w14:paraId="0FC0EF8A" w14:textId="77777777" w:rsidTr="006A335C">
        <w:trPr>
          <w:trHeight w:val="2"/>
        </w:trPr>
        <w:tc>
          <w:tcPr>
            <w:tcW w:w="2694" w:type="dxa"/>
          </w:tcPr>
          <w:p w14:paraId="1C25F2FC" w14:textId="5365029A" w:rsidR="009D5AD6" w:rsidRPr="009C1B63" w:rsidRDefault="009D5AD6" w:rsidP="009D5A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Gastrointestinal disease</w:t>
            </w:r>
          </w:p>
        </w:tc>
        <w:tc>
          <w:tcPr>
            <w:tcW w:w="2047" w:type="dxa"/>
          </w:tcPr>
          <w:p w14:paraId="76E76E6F" w14:textId="77777777" w:rsidR="009D5AD6" w:rsidRPr="009C1B63" w:rsidRDefault="009D5AD6" w:rsidP="009D5AD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22" w:type="dxa"/>
            <w:vAlign w:val="center"/>
          </w:tcPr>
          <w:p w14:paraId="27847DB4" w14:textId="77777777" w:rsidR="009D5AD6" w:rsidRPr="009C1B63" w:rsidRDefault="009D5AD6" w:rsidP="009D5AD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11" w:type="dxa"/>
            <w:vAlign w:val="center"/>
          </w:tcPr>
          <w:p w14:paraId="20D73317" w14:textId="77777777" w:rsidR="009D5AD6" w:rsidRPr="009C1B63" w:rsidRDefault="009D5AD6" w:rsidP="009D5AD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7ACFC4E1" w14:textId="77777777" w:rsidR="009D5AD6" w:rsidRPr="009C1B63" w:rsidRDefault="009D5AD6" w:rsidP="009D5AD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44D86" w:rsidRPr="009C1B63" w14:paraId="7875CD94" w14:textId="77777777" w:rsidTr="006A335C">
        <w:trPr>
          <w:trHeight w:val="7"/>
        </w:trPr>
        <w:tc>
          <w:tcPr>
            <w:tcW w:w="2694" w:type="dxa"/>
          </w:tcPr>
          <w:p w14:paraId="77B24816" w14:textId="58C6C953" w:rsidR="00B11AA0" w:rsidRPr="009C1B63" w:rsidRDefault="00B11AA0" w:rsidP="00B11AA0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2047" w:type="dxa"/>
          </w:tcPr>
          <w:p w14:paraId="0D8474B9" w14:textId="161D1369" w:rsidR="00B11AA0" w:rsidRPr="009C1B63" w:rsidRDefault="00E2528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5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D7E9315" w14:textId="5290489F" w:rsidR="00B11AA0" w:rsidRPr="009C1B63" w:rsidRDefault="007C694E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DD571B" w14:textId="6F28715F" w:rsidR="00B11AA0" w:rsidRPr="009C1B63" w:rsidRDefault="007C694E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0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256395C8" w14:textId="0C217870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33291170" w14:textId="77777777" w:rsidTr="006A335C">
        <w:trPr>
          <w:trHeight w:val="2"/>
        </w:trPr>
        <w:tc>
          <w:tcPr>
            <w:tcW w:w="2694" w:type="dxa"/>
          </w:tcPr>
          <w:p w14:paraId="5A5CA23F" w14:textId="542C90B5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2047" w:type="dxa"/>
          </w:tcPr>
          <w:p w14:paraId="2EC931EA" w14:textId="31239D06" w:rsidR="00B11AA0" w:rsidRPr="009C1B63" w:rsidRDefault="00E2528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47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778CAE7A" w14:textId="158774B6" w:rsidR="00B11AA0" w:rsidRPr="009C1B63" w:rsidRDefault="003C19FE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7C694E"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0E81AB" w14:textId="5425C447" w:rsidR="00B11AA0" w:rsidRPr="009C1B63" w:rsidRDefault="007C694E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1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69166FF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78E18748" w14:textId="77777777" w:rsidTr="006A335C">
        <w:trPr>
          <w:trHeight w:val="2"/>
        </w:trPr>
        <w:tc>
          <w:tcPr>
            <w:tcW w:w="2694" w:type="dxa"/>
          </w:tcPr>
          <w:p w14:paraId="498ED67F" w14:textId="2AC17AAF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Medication</w:t>
            </w:r>
          </w:p>
        </w:tc>
        <w:tc>
          <w:tcPr>
            <w:tcW w:w="2047" w:type="dxa"/>
          </w:tcPr>
          <w:p w14:paraId="07C793B1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922" w:type="dxa"/>
          </w:tcPr>
          <w:p w14:paraId="0E79A0B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11" w:type="dxa"/>
          </w:tcPr>
          <w:p w14:paraId="6B16E41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68394A3A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44D86" w:rsidRPr="009C1B63" w14:paraId="3077304F" w14:textId="77777777" w:rsidTr="006A335C">
        <w:trPr>
          <w:trHeight w:val="2"/>
        </w:trPr>
        <w:tc>
          <w:tcPr>
            <w:tcW w:w="2694" w:type="dxa"/>
          </w:tcPr>
          <w:p w14:paraId="7F0FCACA" w14:textId="33AE2A18" w:rsidR="00B11AA0" w:rsidRPr="009C1B63" w:rsidRDefault="00B11AA0" w:rsidP="00B11AA0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2047" w:type="dxa"/>
          </w:tcPr>
          <w:p w14:paraId="1BE3AE7B" w14:textId="6B0410BB" w:rsidR="00B11AA0" w:rsidRPr="009C1B63" w:rsidRDefault="00E2528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3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8A96B58" w14:textId="1BCA8B48" w:rsidR="00B11AA0" w:rsidRPr="009C1B63" w:rsidRDefault="007C694E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687CD75" w14:textId="476CCF19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1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2E1EE14" w14:textId="6AB33F9F" w:rsidR="00B11AA0" w:rsidRPr="009C1B63" w:rsidRDefault="008402A5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</w:t>
            </w:r>
            <w:r w:rsidR="009875F3" w:rsidRPr="009C1B63">
              <w:rPr>
                <w:rFonts w:ascii="Calibri" w:hAnsi="Calibri" w:cs="Calibri"/>
                <w:color w:val="000000" w:themeColor="text1"/>
                <w:lang w:eastAsia="de-DE"/>
              </w:rPr>
              <w:t>056</w:t>
            </w:r>
          </w:p>
        </w:tc>
      </w:tr>
      <w:tr w:rsidR="00E44D86" w:rsidRPr="009C1B63" w14:paraId="4D5878AE" w14:textId="77777777" w:rsidTr="006A335C">
        <w:trPr>
          <w:trHeight w:val="2"/>
        </w:trPr>
        <w:tc>
          <w:tcPr>
            <w:tcW w:w="2694" w:type="dxa"/>
          </w:tcPr>
          <w:p w14:paraId="678525A2" w14:textId="599DA0F8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2047" w:type="dxa"/>
          </w:tcPr>
          <w:p w14:paraId="7A01AE03" w14:textId="32604AFC" w:rsidR="00B11AA0" w:rsidRPr="009C1B63" w:rsidRDefault="00E2528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D7D9417" w14:textId="57F8C510" w:rsidR="00B11AA0" w:rsidRPr="009C1B63" w:rsidRDefault="007C694E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5A6F884" w14:textId="3E25FFD3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8402A5"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198C8B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E7C7BC1" w14:textId="77777777" w:rsidTr="006A335C">
        <w:trPr>
          <w:trHeight w:val="2"/>
        </w:trPr>
        <w:tc>
          <w:tcPr>
            <w:tcW w:w="2694" w:type="dxa"/>
          </w:tcPr>
          <w:p w14:paraId="561A9C80" w14:textId="70506F5E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Cancer</w:t>
            </w:r>
          </w:p>
        </w:tc>
        <w:tc>
          <w:tcPr>
            <w:tcW w:w="2047" w:type="dxa"/>
          </w:tcPr>
          <w:p w14:paraId="55F2CCEA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5EAC14DB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0AA90C53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24A7BCF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7CCFE188" w14:textId="77777777" w:rsidTr="006A335C">
        <w:trPr>
          <w:trHeight w:val="2"/>
        </w:trPr>
        <w:tc>
          <w:tcPr>
            <w:tcW w:w="2694" w:type="dxa"/>
          </w:tcPr>
          <w:p w14:paraId="18A486DD" w14:textId="1AD913D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2047" w:type="dxa"/>
          </w:tcPr>
          <w:p w14:paraId="7AD68766" w14:textId="58FCEBE2" w:rsidR="00B11AA0" w:rsidRPr="009C1B63" w:rsidRDefault="00E2528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7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13156053" w14:textId="26756E90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1D04D4" w14:textId="23D725E5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24F071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39214172" w14:textId="77777777" w:rsidTr="006A335C">
        <w:trPr>
          <w:trHeight w:val="2"/>
        </w:trPr>
        <w:tc>
          <w:tcPr>
            <w:tcW w:w="2694" w:type="dxa"/>
          </w:tcPr>
          <w:p w14:paraId="4E0C18FD" w14:textId="0B6AAC61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2047" w:type="dxa"/>
          </w:tcPr>
          <w:p w14:paraId="4127820B" w14:textId="61DCA8A5" w:rsidR="00B11AA0" w:rsidRPr="009C1B63" w:rsidRDefault="00E2528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3B4BB8F" w14:textId="4CB1289C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78C3570" w14:textId="53CA3164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8EAF763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27258141" w14:textId="77777777" w:rsidTr="006A335C">
        <w:trPr>
          <w:trHeight w:val="2"/>
        </w:trPr>
        <w:tc>
          <w:tcPr>
            <w:tcW w:w="2694" w:type="dxa"/>
          </w:tcPr>
          <w:p w14:paraId="4BD879E5" w14:textId="16D46B5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Parkinson disease </w:t>
            </w:r>
          </w:p>
        </w:tc>
        <w:tc>
          <w:tcPr>
            <w:tcW w:w="2047" w:type="dxa"/>
          </w:tcPr>
          <w:p w14:paraId="4AC92AF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228251B3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C84FF30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53ED95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0BB4954" w14:textId="77777777" w:rsidTr="006A335C">
        <w:trPr>
          <w:trHeight w:val="2"/>
        </w:trPr>
        <w:tc>
          <w:tcPr>
            <w:tcW w:w="2694" w:type="dxa"/>
          </w:tcPr>
          <w:p w14:paraId="64DC647E" w14:textId="4083EDF5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2047" w:type="dxa"/>
          </w:tcPr>
          <w:p w14:paraId="7608135B" w14:textId="77F04BFB" w:rsidR="00B11AA0" w:rsidRPr="009C1B63" w:rsidRDefault="008F77F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9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BF49BB"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EDB853E" w14:textId="70DE6766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0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9366AD" w14:textId="4E43ADD5" w:rsidR="00B11AA0" w:rsidRPr="009C1B63" w:rsidRDefault="0020106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2</w:t>
            </w:r>
            <w:r w:rsidR="00BF49BB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FD6DBCE" w14:textId="21C255C2" w:rsidR="00B11AA0" w:rsidRPr="009C1B63" w:rsidRDefault="009F4D4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0</w:t>
            </w:r>
            <w:r w:rsidR="00201060" w:rsidRPr="009C1B63">
              <w:rPr>
                <w:rFonts w:ascii="Calibri" w:hAnsi="Calibri" w:cs="Calibri"/>
                <w:color w:val="000000" w:themeColor="text1"/>
                <w:lang w:eastAsia="de-DE"/>
              </w:rPr>
              <w:t>02</w:t>
            </w:r>
          </w:p>
        </w:tc>
      </w:tr>
      <w:tr w:rsidR="00E44D86" w:rsidRPr="009C1B63" w14:paraId="52B7AAF5" w14:textId="77777777" w:rsidTr="006A335C">
        <w:trPr>
          <w:trHeight w:val="2"/>
        </w:trPr>
        <w:tc>
          <w:tcPr>
            <w:tcW w:w="2694" w:type="dxa"/>
          </w:tcPr>
          <w:p w14:paraId="2BF8C6AD" w14:textId="67345970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2047" w:type="dxa"/>
          </w:tcPr>
          <w:p w14:paraId="01EAA64E" w14:textId="6E6F9097" w:rsidR="00B11AA0" w:rsidRPr="009C1B63" w:rsidRDefault="008F77F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1FAB9F2" w14:textId="4D47820B" w:rsidR="00B11AA0" w:rsidRPr="009C1B63" w:rsidRDefault="009875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ABC2C35" w14:textId="68C69002" w:rsidR="00B11AA0" w:rsidRPr="009C1B63" w:rsidRDefault="0020106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0</w:t>
            </w:r>
            <w:r w:rsidR="004D174B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FF8B15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68D55BA3" w14:textId="77777777" w:rsidTr="006A335C">
        <w:trPr>
          <w:trHeight w:val="2"/>
        </w:trPr>
        <w:tc>
          <w:tcPr>
            <w:tcW w:w="2694" w:type="dxa"/>
          </w:tcPr>
          <w:p w14:paraId="6B266D7A" w14:textId="580ADB8E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Stroke</w:t>
            </w:r>
          </w:p>
        </w:tc>
        <w:tc>
          <w:tcPr>
            <w:tcW w:w="2047" w:type="dxa"/>
          </w:tcPr>
          <w:p w14:paraId="3C42DC3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6C068C8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24A2ED9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F414FA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6B77ED7D" w14:textId="77777777" w:rsidTr="006A335C">
        <w:trPr>
          <w:trHeight w:val="2"/>
        </w:trPr>
        <w:tc>
          <w:tcPr>
            <w:tcW w:w="2694" w:type="dxa"/>
          </w:tcPr>
          <w:p w14:paraId="5C296B7C" w14:textId="2CEE59B0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2047" w:type="dxa"/>
          </w:tcPr>
          <w:p w14:paraId="3C0D5AC6" w14:textId="4E0D087C" w:rsidR="00B11AA0" w:rsidRPr="009C1B63" w:rsidRDefault="008F77F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6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76038E4" w14:textId="44C3BDE4" w:rsidR="00B11AA0" w:rsidRPr="009C1B63" w:rsidRDefault="0020106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173704C" w14:textId="577B060A" w:rsidR="00B11AA0" w:rsidRPr="009C1B63" w:rsidRDefault="00D20FD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0</w:t>
            </w:r>
            <w:r w:rsidR="00F9143A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4A7FBE8" w14:textId="14997642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</w:t>
            </w:r>
            <w:r w:rsidR="00B746EF" w:rsidRPr="009C1B63">
              <w:rPr>
                <w:rFonts w:ascii="Calibri" w:hAnsi="Calibri" w:cs="Calibri"/>
                <w:color w:val="000000" w:themeColor="text1"/>
                <w:lang w:eastAsia="de-DE"/>
              </w:rPr>
              <w:t>226</w:t>
            </w:r>
          </w:p>
        </w:tc>
      </w:tr>
      <w:tr w:rsidR="00E44D86" w:rsidRPr="009C1B63" w14:paraId="4BA1ED7A" w14:textId="77777777" w:rsidTr="006A335C">
        <w:trPr>
          <w:trHeight w:val="2"/>
        </w:trPr>
        <w:tc>
          <w:tcPr>
            <w:tcW w:w="2694" w:type="dxa"/>
          </w:tcPr>
          <w:p w14:paraId="72DEB823" w14:textId="478E177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654B0DEC" w14:textId="268B8F18" w:rsidR="00B11AA0" w:rsidRPr="009C1B63" w:rsidRDefault="008F77F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B6216A4" w14:textId="133EE49D" w:rsidR="00B11AA0" w:rsidRPr="009C1B63" w:rsidRDefault="0020106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D0B4760" w14:textId="5BBFE142" w:rsidR="00B11AA0" w:rsidRPr="009C1B63" w:rsidRDefault="00D20FD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44BE17C0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B82D5F7" w14:textId="77777777" w:rsidTr="006A335C">
        <w:trPr>
          <w:trHeight w:val="2"/>
        </w:trPr>
        <w:tc>
          <w:tcPr>
            <w:tcW w:w="2694" w:type="dxa"/>
          </w:tcPr>
          <w:p w14:paraId="1E203B29" w14:textId="63EFA585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Dry mouth</w:t>
            </w:r>
          </w:p>
        </w:tc>
        <w:tc>
          <w:tcPr>
            <w:tcW w:w="2047" w:type="dxa"/>
          </w:tcPr>
          <w:p w14:paraId="558A6591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39674511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9D16B67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121A2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CF1C59B" w14:textId="77777777" w:rsidTr="006A335C">
        <w:trPr>
          <w:trHeight w:val="2"/>
        </w:trPr>
        <w:tc>
          <w:tcPr>
            <w:tcW w:w="2694" w:type="dxa"/>
          </w:tcPr>
          <w:p w14:paraId="35571F41" w14:textId="7A44E067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6A56C5C3" w14:textId="742B15D7" w:rsidR="00B11AA0" w:rsidRPr="009C1B63" w:rsidRDefault="00B451C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5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1DEDAD89" w14:textId="0BC439D3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2271AEA" w14:textId="65FF050A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0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1405B0C" w14:textId="4519F6B9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3C4BB259" w14:textId="77777777" w:rsidTr="006A335C">
        <w:trPr>
          <w:trHeight w:val="2"/>
        </w:trPr>
        <w:tc>
          <w:tcPr>
            <w:tcW w:w="2694" w:type="dxa"/>
          </w:tcPr>
          <w:p w14:paraId="7236BB06" w14:textId="5154E6C7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38B1CEB7" w14:textId="59C361AC" w:rsidR="00B11AA0" w:rsidRPr="009C1B63" w:rsidRDefault="00B451C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1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18540DF0" w14:textId="013FA794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A7604A" w14:textId="5200DCD9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063D1"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F25E841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D423D97" w14:textId="77777777" w:rsidTr="006A335C">
        <w:trPr>
          <w:trHeight w:val="2"/>
        </w:trPr>
        <w:tc>
          <w:tcPr>
            <w:tcW w:w="2694" w:type="dxa"/>
          </w:tcPr>
          <w:p w14:paraId="3F05C4AB" w14:textId="38E24C60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oor dental state</w:t>
            </w:r>
          </w:p>
        </w:tc>
        <w:tc>
          <w:tcPr>
            <w:tcW w:w="2047" w:type="dxa"/>
          </w:tcPr>
          <w:p w14:paraId="5B56A0C5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25629EC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372F44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C11ADB7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7B8F81D4" w14:textId="77777777" w:rsidTr="006A335C">
        <w:trPr>
          <w:trHeight w:val="2"/>
        </w:trPr>
        <w:tc>
          <w:tcPr>
            <w:tcW w:w="2694" w:type="dxa"/>
          </w:tcPr>
          <w:p w14:paraId="0141AA4B" w14:textId="30C2296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4F2EA9F4" w14:textId="3AA71541" w:rsidR="00B11AA0" w:rsidRPr="009C1B63" w:rsidRDefault="00B451C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4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E90967"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4C3AE403" w14:textId="42AFD77A" w:rsidR="00B11AA0" w:rsidRPr="009C1B63" w:rsidRDefault="0097697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8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E90967"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A4A1B63" w14:textId="5B9976B6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6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80965B4" w14:textId="0BD17371" w:rsidR="00B11AA0" w:rsidRPr="009C1B63" w:rsidRDefault="00E9096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</w:t>
            </w:r>
            <w:r w:rsidR="002676F9" w:rsidRPr="009C1B63">
              <w:rPr>
                <w:rFonts w:ascii="Calibri" w:hAnsi="Calibri" w:cs="Calibri"/>
                <w:color w:val="000000" w:themeColor="text1"/>
                <w:lang w:eastAsia="de-DE"/>
              </w:rPr>
              <w:t>041</w:t>
            </w:r>
          </w:p>
        </w:tc>
      </w:tr>
      <w:tr w:rsidR="00E44D86" w:rsidRPr="009C1B63" w14:paraId="39978BCE" w14:textId="77777777" w:rsidTr="006A335C">
        <w:trPr>
          <w:trHeight w:val="2"/>
        </w:trPr>
        <w:tc>
          <w:tcPr>
            <w:tcW w:w="2694" w:type="dxa"/>
          </w:tcPr>
          <w:p w14:paraId="4B74A13E" w14:textId="24ADE73F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545AB1D9" w14:textId="1B4EAE27" w:rsidR="00B11AA0" w:rsidRPr="009C1B63" w:rsidRDefault="00B451C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5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E90967"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3665A202" w14:textId="246930DA" w:rsidR="00B11AA0" w:rsidRPr="009C1B63" w:rsidRDefault="0097697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404E7D6" w14:textId="0F6D7F3D" w:rsidR="00B11AA0" w:rsidRPr="009C1B63" w:rsidRDefault="002676F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7</w:t>
            </w:r>
            <w:r w:rsidR="00E9096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B3EF706" w14:textId="112CD70C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3FB9813D" w14:textId="77777777" w:rsidTr="006A335C">
        <w:trPr>
          <w:trHeight w:val="2"/>
        </w:trPr>
        <w:tc>
          <w:tcPr>
            <w:tcW w:w="2694" w:type="dxa"/>
          </w:tcPr>
          <w:p w14:paraId="05DB2399" w14:textId="2AB1F5C6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Oral pain</w:t>
            </w:r>
          </w:p>
        </w:tc>
        <w:tc>
          <w:tcPr>
            <w:tcW w:w="2047" w:type="dxa"/>
          </w:tcPr>
          <w:p w14:paraId="42F15C2E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406A2202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2A783A3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2F71E70C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46D2F38" w14:textId="77777777" w:rsidTr="006A335C">
        <w:trPr>
          <w:trHeight w:val="2"/>
        </w:trPr>
        <w:tc>
          <w:tcPr>
            <w:tcW w:w="2694" w:type="dxa"/>
          </w:tcPr>
          <w:p w14:paraId="4A9FDEBF" w14:textId="1B18987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72311A34" w14:textId="1B159550" w:rsidR="00B11AA0" w:rsidRPr="009C1B63" w:rsidRDefault="008F77F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492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0C72E68" w14:textId="70005AB2" w:rsidR="00B11AA0" w:rsidRPr="009C1B63" w:rsidRDefault="007F1B5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44C2CD0" w14:textId="20B57A2E" w:rsidR="00B11AA0" w:rsidRPr="009C1B63" w:rsidRDefault="0097697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245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9600A06" w14:textId="028AA7EE" w:rsidR="00B11AA0" w:rsidRPr="009C1B63" w:rsidRDefault="00A73E2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</w:t>
            </w:r>
            <w:r w:rsidR="00976971" w:rsidRPr="009C1B63">
              <w:rPr>
                <w:rFonts w:ascii="Calibri" w:hAnsi="Calibri" w:cs="Calibri"/>
                <w:color w:val="000000" w:themeColor="text1"/>
                <w:lang w:eastAsia="de-DE"/>
              </w:rPr>
              <w:t>122</w:t>
            </w:r>
          </w:p>
        </w:tc>
      </w:tr>
      <w:tr w:rsidR="00E44D86" w:rsidRPr="009C1B63" w14:paraId="065975AB" w14:textId="77777777" w:rsidTr="006A335C">
        <w:trPr>
          <w:trHeight w:val="2"/>
        </w:trPr>
        <w:tc>
          <w:tcPr>
            <w:tcW w:w="2694" w:type="dxa"/>
          </w:tcPr>
          <w:p w14:paraId="2BB9432C" w14:textId="4BC453E9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7D52C1ED" w14:textId="2BD364F0" w:rsidR="00B11AA0" w:rsidRPr="009C1B63" w:rsidRDefault="008F77FD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AE6A438" w14:textId="7AE7DF9A" w:rsidR="00B11AA0" w:rsidRPr="009C1B63" w:rsidRDefault="007F1B59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D36F3C1" w14:textId="348E5C11" w:rsidR="00B11AA0" w:rsidRPr="009C1B63" w:rsidRDefault="00976971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031ECE2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3E1EB82C" w14:textId="77777777" w:rsidTr="006A335C">
        <w:trPr>
          <w:trHeight w:val="2"/>
        </w:trPr>
        <w:tc>
          <w:tcPr>
            <w:tcW w:w="2694" w:type="dxa"/>
          </w:tcPr>
          <w:p w14:paraId="3103D340" w14:textId="2EAD8149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ain</w:t>
            </w:r>
          </w:p>
        </w:tc>
        <w:tc>
          <w:tcPr>
            <w:tcW w:w="2047" w:type="dxa"/>
          </w:tcPr>
          <w:p w14:paraId="7ACC059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7FFEFBF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4154703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F5229E9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83BB68A" w14:textId="77777777" w:rsidTr="006A335C">
        <w:trPr>
          <w:trHeight w:val="2"/>
        </w:trPr>
        <w:tc>
          <w:tcPr>
            <w:tcW w:w="2694" w:type="dxa"/>
          </w:tcPr>
          <w:p w14:paraId="3B8C3272" w14:textId="3D7DE14C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0C781DAD" w14:textId="1B7A4D0E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5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51)</w:t>
            </w:r>
          </w:p>
        </w:tc>
        <w:tc>
          <w:tcPr>
            <w:tcW w:w="1922" w:type="dxa"/>
          </w:tcPr>
          <w:p w14:paraId="77173CA7" w14:textId="2D0DD5D1" w:rsidR="00B11AA0" w:rsidRPr="009C1B63" w:rsidRDefault="000F6D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51</w:t>
            </w:r>
            <w:r w:rsidR="00B063D1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17EC575" w14:textId="78907CF9" w:rsidR="00B11AA0" w:rsidRPr="009C1B63" w:rsidRDefault="000F6D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0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769FDD6" w14:textId="61168D42" w:rsidR="00B11AA0" w:rsidRPr="009C1B63" w:rsidRDefault="000F6D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784BDCDB" w14:textId="77777777" w:rsidTr="006A335C">
        <w:trPr>
          <w:trHeight w:val="2"/>
        </w:trPr>
        <w:tc>
          <w:tcPr>
            <w:tcW w:w="2694" w:type="dxa"/>
          </w:tcPr>
          <w:p w14:paraId="75D67DA8" w14:textId="4A6BD953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409F98B5" w14:textId="3C4DA14C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49)</w:t>
            </w:r>
          </w:p>
        </w:tc>
        <w:tc>
          <w:tcPr>
            <w:tcW w:w="1922" w:type="dxa"/>
          </w:tcPr>
          <w:p w14:paraId="45B22933" w14:textId="62C7774A" w:rsidR="00B11AA0" w:rsidRPr="009C1B63" w:rsidRDefault="000F6D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EE37460" w14:textId="3E4D7F52" w:rsidR="00B11AA0" w:rsidRPr="009C1B63" w:rsidRDefault="000F6DF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4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6F46176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5922E05" w14:textId="77777777" w:rsidTr="006A335C">
        <w:trPr>
          <w:trHeight w:val="2"/>
        </w:trPr>
        <w:tc>
          <w:tcPr>
            <w:tcW w:w="2694" w:type="dxa"/>
          </w:tcPr>
          <w:p w14:paraId="1164BA78" w14:textId="789A85F5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hysical inactivity</w:t>
            </w:r>
          </w:p>
        </w:tc>
        <w:tc>
          <w:tcPr>
            <w:tcW w:w="2047" w:type="dxa"/>
          </w:tcPr>
          <w:p w14:paraId="60523946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4D6C2EA9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A46E961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D73FBDE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5F7E896" w14:textId="77777777" w:rsidTr="006A335C">
        <w:trPr>
          <w:trHeight w:val="2"/>
        </w:trPr>
        <w:tc>
          <w:tcPr>
            <w:tcW w:w="2694" w:type="dxa"/>
          </w:tcPr>
          <w:p w14:paraId="53FC3C66" w14:textId="3E95110A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0EA5F2F1" w14:textId="61083E0F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8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F65D1E2" w14:textId="3C739A63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2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03185C5" w14:textId="7CA9E877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6E5B906" w14:textId="4E50F335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0CCF3FE1" w14:textId="77777777" w:rsidTr="006A335C">
        <w:trPr>
          <w:trHeight w:val="2"/>
        </w:trPr>
        <w:tc>
          <w:tcPr>
            <w:tcW w:w="2694" w:type="dxa"/>
          </w:tcPr>
          <w:p w14:paraId="12A267F6" w14:textId="5E9BA5A4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7B7AF4F2" w14:textId="023ED93A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2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3713EB0A" w14:textId="2A25E331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22</w:t>
            </w:r>
            <w:r w:rsidR="00B62B9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22CB3AE" w14:textId="27DF6288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7F5D3E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2635413F" w14:textId="77777777" w:rsidTr="006A335C">
        <w:trPr>
          <w:trHeight w:val="2"/>
        </w:trPr>
        <w:tc>
          <w:tcPr>
            <w:tcW w:w="2694" w:type="dxa"/>
          </w:tcPr>
          <w:p w14:paraId="05D250FE" w14:textId="10CD495A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Loneliness</w:t>
            </w:r>
          </w:p>
        </w:tc>
        <w:tc>
          <w:tcPr>
            <w:tcW w:w="2047" w:type="dxa"/>
          </w:tcPr>
          <w:p w14:paraId="7079C0D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9E8DF0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5C05254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E232AFE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7F2ED58A" w14:textId="77777777" w:rsidTr="006A335C">
        <w:trPr>
          <w:trHeight w:val="2"/>
        </w:trPr>
        <w:tc>
          <w:tcPr>
            <w:tcW w:w="2694" w:type="dxa"/>
          </w:tcPr>
          <w:p w14:paraId="6414C1CF" w14:textId="50FC2B84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0B5C1DAF" w14:textId="72435D7E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4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7EB833C" w14:textId="5FA43C6A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1168BA2" w14:textId="1BE43F30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5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8F7A2D6" w14:textId="1E10A4FF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693DFBEF" w14:textId="77777777" w:rsidTr="006A335C">
        <w:trPr>
          <w:trHeight w:val="2"/>
        </w:trPr>
        <w:tc>
          <w:tcPr>
            <w:tcW w:w="2694" w:type="dxa"/>
          </w:tcPr>
          <w:p w14:paraId="42C2FB41" w14:textId="7475DA6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4D2DCAA6" w14:textId="5A6D0858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5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3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70C41A91" w14:textId="10DAC511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E3C2BD5" w14:textId="7870AE5A" w:rsidR="00B11AA0" w:rsidRPr="009C1B63" w:rsidRDefault="00A356AF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56A474B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16F4F1AF" w14:textId="77777777" w:rsidTr="006A335C">
        <w:trPr>
          <w:trHeight w:val="2"/>
        </w:trPr>
        <w:tc>
          <w:tcPr>
            <w:tcW w:w="2694" w:type="dxa"/>
          </w:tcPr>
          <w:p w14:paraId="09F6EB0D" w14:textId="3E213D96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overty</w:t>
            </w:r>
          </w:p>
        </w:tc>
        <w:tc>
          <w:tcPr>
            <w:tcW w:w="2047" w:type="dxa"/>
          </w:tcPr>
          <w:p w14:paraId="60A4026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EFDEBF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3E52FAF6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0729619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7FFB626A" w14:textId="77777777" w:rsidTr="006A335C">
        <w:trPr>
          <w:trHeight w:val="2"/>
        </w:trPr>
        <w:tc>
          <w:tcPr>
            <w:tcW w:w="2694" w:type="dxa"/>
          </w:tcPr>
          <w:p w14:paraId="4DE88DAE" w14:textId="075A4BB3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6D903482" w14:textId="515A72F0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6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503B596F" w14:textId="3BCB161C" w:rsidR="00B11AA0" w:rsidRPr="009C1B63" w:rsidRDefault="001739E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239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FE2DB0F" w14:textId="3585CEDA" w:rsidR="00B11AA0" w:rsidRPr="009C1B63" w:rsidRDefault="001739E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CFA78DD" w14:textId="32519309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00</w:t>
            </w:r>
            <w:r w:rsidR="00D63F45"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</w:p>
        </w:tc>
      </w:tr>
      <w:tr w:rsidR="00E44D86" w:rsidRPr="009C1B63" w14:paraId="063910F0" w14:textId="77777777" w:rsidTr="006A335C">
        <w:trPr>
          <w:trHeight w:val="2"/>
        </w:trPr>
        <w:tc>
          <w:tcPr>
            <w:tcW w:w="2694" w:type="dxa"/>
          </w:tcPr>
          <w:p w14:paraId="69FB7C2F" w14:textId="376D8603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6FD804B1" w14:textId="74C0B721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4D38F08A" w14:textId="589C3BE3" w:rsidR="00B11AA0" w:rsidRPr="009C1B63" w:rsidRDefault="001739E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C70A9E3" w14:textId="23C25C63" w:rsidR="00B11AA0" w:rsidRPr="009C1B63" w:rsidRDefault="001739E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9323572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2480CE08" w14:textId="77777777" w:rsidTr="006A335C">
        <w:trPr>
          <w:trHeight w:val="2"/>
        </w:trPr>
        <w:tc>
          <w:tcPr>
            <w:tcW w:w="2694" w:type="dxa"/>
          </w:tcPr>
          <w:p w14:paraId="564B7558" w14:textId="353A954D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oor quality of care</w:t>
            </w:r>
          </w:p>
        </w:tc>
        <w:tc>
          <w:tcPr>
            <w:tcW w:w="2047" w:type="dxa"/>
          </w:tcPr>
          <w:p w14:paraId="27E1869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11F6001E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56F3287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5F21E4A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1126F87E" w14:textId="77777777" w:rsidTr="006A335C">
        <w:trPr>
          <w:trHeight w:val="2"/>
        </w:trPr>
        <w:tc>
          <w:tcPr>
            <w:tcW w:w="2694" w:type="dxa"/>
          </w:tcPr>
          <w:p w14:paraId="7C6CD7E1" w14:textId="3278EBFA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76A2BDCF" w14:textId="17C8C785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7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5C589DC4" w14:textId="078DB91A" w:rsidR="00B11AA0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5</w:t>
            </w:r>
            <w:r w:rsidR="00A6672A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EA953E0" w14:textId="26156DB6" w:rsidR="00B11AA0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9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10392E3" w14:textId="07CCE35F" w:rsidR="00B11AA0" w:rsidRPr="009C1B63" w:rsidRDefault="00A6672A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276A1919" w14:textId="77777777" w:rsidTr="006A335C">
        <w:trPr>
          <w:trHeight w:val="2"/>
        </w:trPr>
        <w:tc>
          <w:tcPr>
            <w:tcW w:w="2694" w:type="dxa"/>
          </w:tcPr>
          <w:p w14:paraId="1F17AE13" w14:textId="39642532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6A7DE07F" w14:textId="37C78FB9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7A1A60EB" w14:textId="5C76DB04" w:rsidR="00B11AA0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1051014" w14:textId="48D7159B" w:rsidR="00B11AA0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A6672A"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1A46C116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6DFD057" w14:textId="77777777" w:rsidTr="006A335C">
        <w:trPr>
          <w:trHeight w:val="2"/>
        </w:trPr>
        <w:tc>
          <w:tcPr>
            <w:tcW w:w="2694" w:type="dxa"/>
          </w:tcPr>
          <w:p w14:paraId="34D072F0" w14:textId="39B51ACB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oor quality of meals</w:t>
            </w:r>
          </w:p>
        </w:tc>
        <w:tc>
          <w:tcPr>
            <w:tcW w:w="2047" w:type="dxa"/>
          </w:tcPr>
          <w:p w14:paraId="3BD63350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237B48EC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BA95CC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B5A00DC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272E78B4" w14:textId="77777777" w:rsidTr="006A335C">
        <w:trPr>
          <w:trHeight w:val="2"/>
        </w:trPr>
        <w:tc>
          <w:tcPr>
            <w:tcW w:w="2694" w:type="dxa"/>
          </w:tcPr>
          <w:p w14:paraId="794651DD" w14:textId="5988DCD1" w:rsidR="006128C8" w:rsidRPr="009C1B63" w:rsidRDefault="006128C8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19BF78C2" w14:textId="44D66B2E" w:rsidR="006128C8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50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1886C7D" w14:textId="2DC7171A" w:rsidR="006128C8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4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4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9B6D239" w14:textId="2578ACA4" w:rsidR="006128C8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16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6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5ABB43F" w14:textId="790469CC" w:rsidR="006128C8" w:rsidRPr="009C1B63" w:rsidRDefault="006128C8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00</w:t>
            </w:r>
            <w:r w:rsidR="00762627"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</w:p>
        </w:tc>
      </w:tr>
      <w:tr w:rsidR="00E44D86" w:rsidRPr="009C1B63" w14:paraId="13D88A01" w14:textId="77777777" w:rsidTr="006A335C">
        <w:trPr>
          <w:trHeight w:val="2"/>
        </w:trPr>
        <w:tc>
          <w:tcPr>
            <w:tcW w:w="2694" w:type="dxa"/>
          </w:tcPr>
          <w:p w14:paraId="43491AA2" w14:textId="7DBA9292" w:rsidR="006128C8" w:rsidRPr="009C1B63" w:rsidRDefault="006128C8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668FA1AD" w14:textId="393D4745" w:rsidR="006128C8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0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0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F3A481C" w14:textId="6287FEEF" w:rsidR="006128C8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4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9ED20FA" w14:textId="28F88A97" w:rsidR="006128C8" w:rsidRPr="009C1B63" w:rsidRDefault="00762627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6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4</w:t>
            </w:r>
            <w:r w:rsidR="006128C8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4917099C" w14:textId="77777777" w:rsidR="006128C8" w:rsidRPr="009C1B63" w:rsidRDefault="006128C8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3C60CE0B" w14:textId="77777777" w:rsidTr="006A335C">
        <w:trPr>
          <w:trHeight w:val="2"/>
        </w:trPr>
        <w:tc>
          <w:tcPr>
            <w:tcW w:w="2694" w:type="dxa"/>
          </w:tcPr>
          <w:p w14:paraId="3BA8C98E" w14:textId="42D704B3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Sensory impairment</w:t>
            </w:r>
          </w:p>
        </w:tc>
        <w:tc>
          <w:tcPr>
            <w:tcW w:w="2047" w:type="dxa"/>
          </w:tcPr>
          <w:p w14:paraId="55491D35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70F2652D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1E2050E8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58CC9AF0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1BAC2961" w14:textId="77777777" w:rsidTr="006A335C">
        <w:trPr>
          <w:trHeight w:val="2"/>
        </w:trPr>
        <w:tc>
          <w:tcPr>
            <w:tcW w:w="2694" w:type="dxa"/>
          </w:tcPr>
          <w:p w14:paraId="75598FD9" w14:textId="2A7F053E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07F06C20" w14:textId="2DFF2A8F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44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9)</w:t>
            </w:r>
          </w:p>
        </w:tc>
        <w:tc>
          <w:tcPr>
            <w:tcW w:w="1922" w:type="dxa"/>
          </w:tcPr>
          <w:p w14:paraId="2D70B781" w14:textId="06086281" w:rsidR="00B11AA0" w:rsidRPr="009C1B63" w:rsidRDefault="002D4B72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8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83CAC53" w14:textId="3018EA11" w:rsidR="00B11AA0" w:rsidRPr="009C1B63" w:rsidRDefault="002D4B72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5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Align w:val="center"/>
          </w:tcPr>
          <w:p w14:paraId="2AABCB8A" w14:textId="0032C552" w:rsidR="00B11AA0" w:rsidRPr="009C1B63" w:rsidRDefault="002D4B72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2BDB33BC" w14:textId="77777777" w:rsidTr="006A335C">
        <w:trPr>
          <w:trHeight w:val="2"/>
        </w:trPr>
        <w:tc>
          <w:tcPr>
            <w:tcW w:w="2694" w:type="dxa"/>
          </w:tcPr>
          <w:p w14:paraId="65666D61" w14:textId="4228D3C1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257F05F8" w14:textId="00492379" w:rsidR="00B11AA0" w:rsidRPr="009C1B63" w:rsidRDefault="00AE1C63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56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1)</w:t>
            </w:r>
          </w:p>
        </w:tc>
        <w:tc>
          <w:tcPr>
            <w:tcW w:w="1922" w:type="dxa"/>
          </w:tcPr>
          <w:p w14:paraId="1514CBDF" w14:textId="0A0203EF" w:rsidR="00B11AA0" w:rsidRPr="009C1B63" w:rsidRDefault="002D4B72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5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9DDD625" w14:textId="13C96164" w:rsidR="00B11AA0" w:rsidRPr="009C1B63" w:rsidRDefault="000A61B6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2D4B72" w:rsidRPr="009C1B63">
              <w:rPr>
                <w:rFonts w:ascii="Calibri" w:hAnsi="Calibri" w:cs="Calibri"/>
                <w:color w:val="000000" w:themeColor="text1"/>
                <w:lang w:eastAsia="de-DE"/>
              </w:rPr>
              <w:t>01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2D4B72" w:rsidRPr="009C1B63">
              <w:rPr>
                <w:rFonts w:ascii="Calibri" w:hAnsi="Calibri" w:cs="Calibri"/>
                <w:color w:val="000000" w:themeColor="text1"/>
                <w:lang w:eastAsia="de-DE"/>
              </w:rPr>
              <w:t>40</w:t>
            </w:r>
            <w:r w:rsidR="00B11AA0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Align w:val="center"/>
          </w:tcPr>
          <w:p w14:paraId="2E6D22C2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29D15DFA" w14:textId="77777777" w:rsidTr="006A335C">
        <w:trPr>
          <w:trHeight w:val="2"/>
        </w:trPr>
        <w:tc>
          <w:tcPr>
            <w:tcW w:w="2694" w:type="dxa"/>
          </w:tcPr>
          <w:p w14:paraId="23784E97" w14:textId="6AEF55C7" w:rsidR="00B11AA0" w:rsidRPr="009C1B63" w:rsidRDefault="00B11AA0" w:rsidP="00B11AA0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Mobility limitations</w:t>
            </w:r>
          </w:p>
        </w:tc>
        <w:tc>
          <w:tcPr>
            <w:tcW w:w="2047" w:type="dxa"/>
          </w:tcPr>
          <w:p w14:paraId="596BCB00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1757982B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167562F2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0618FAB" w14:textId="77777777" w:rsidR="00B11AA0" w:rsidRPr="009C1B63" w:rsidRDefault="00B11AA0" w:rsidP="00B11AA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54A1E8B9" w14:textId="77777777" w:rsidTr="006A335C">
        <w:trPr>
          <w:trHeight w:val="2"/>
        </w:trPr>
        <w:tc>
          <w:tcPr>
            <w:tcW w:w="2694" w:type="dxa"/>
          </w:tcPr>
          <w:p w14:paraId="5F7A996D" w14:textId="2C72F6B2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7D5CDDFC" w14:textId="18CBAF5A" w:rsidR="00E01CA9" w:rsidRPr="009C1B63" w:rsidRDefault="00417731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53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1)</w:t>
            </w:r>
          </w:p>
        </w:tc>
        <w:tc>
          <w:tcPr>
            <w:tcW w:w="1922" w:type="dxa"/>
          </w:tcPr>
          <w:p w14:paraId="6EBD0242" w14:textId="4AC50CC5" w:rsidR="00E01CA9" w:rsidRPr="009C1B63" w:rsidRDefault="00775E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72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9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40C859A" w14:textId="56A97DDE" w:rsidR="00E01CA9" w:rsidRPr="009C1B63" w:rsidRDefault="00775E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2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F6E46E0" w14:textId="7CFE71AC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131A0F63" w14:textId="77777777" w:rsidTr="006A335C">
        <w:trPr>
          <w:trHeight w:val="2"/>
        </w:trPr>
        <w:tc>
          <w:tcPr>
            <w:tcW w:w="2694" w:type="dxa"/>
          </w:tcPr>
          <w:p w14:paraId="6C16A86D" w14:textId="2549BA67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3C484034" w14:textId="2430AC23" w:rsidR="00E01CA9" w:rsidRPr="009C1B63" w:rsidRDefault="00417731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7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9)</w:t>
            </w:r>
          </w:p>
        </w:tc>
        <w:tc>
          <w:tcPr>
            <w:tcW w:w="1922" w:type="dxa"/>
          </w:tcPr>
          <w:p w14:paraId="3AD3E63B" w14:textId="336E7ABF" w:rsidR="00E01CA9" w:rsidRPr="009C1B63" w:rsidRDefault="00775E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6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E342904" w14:textId="53AA20BF" w:rsidR="00E01CA9" w:rsidRPr="009C1B63" w:rsidRDefault="00775E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7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8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62167882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166CBAD6" w14:textId="77777777" w:rsidTr="006A335C">
        <w:trPr>
          <w:trHeight w:val="2"/>
        </w:trPr>
        <w:tc>
          <w:tcPr>
            <w:tcW w:w="2694" w:type="dxa"/>
          </w:tcPr>
          <w:p w14:paraId="04F1E8D7" w14:textId="4D25017B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Loss of interest in life</w:t>
            </w:r>
          </w:p>
        </w:tc>
        <w:tc>
          <w:tcPr>
            <w:tcW w:w="2047" w:type="dxa"/>
          </w:tcPr>
          <w:p w14:paraId="4F7E2100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34C4CCE0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CF478F9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49D1F339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553F2ECE" w14:textId="77777777" w:rsidTr="006A335C">
        <w:trPr>
          <w:trHeight w:val="2"/>
        </w:trPr>
        <w:tc>
          <w:tcPr>
            <w:tcW w:w="2694" w:type="dxa"/>
          </w:tcPr>
          <w:p w14:paraId="265FB857" w14:textId="45513279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2047" w:type="dxa"/>
          </w:tcPr>
          <w:p w14:paraId="412F971B" w14:textId="4AB12F00" w:rsidR="00E01CA9" w:rsidRPr="009C1B63" w:rsidRDefault="00417731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89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59C4B4CF" w14:textId="6CA02BE7" w:rsidR="00E01CA9" w:rsidRPr="009C1B63" w:rsidRDefault="0019052C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6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9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A594668" w14:textId="5A559641" w:rsidR="00E01CA9" w:rsidRPr="009C1B63" w:rsidRDefault="0019052C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3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6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DEF027B" w14:textId="747C36A1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0</w:t>
            </w:r>
            <w:r w:rsidR="0019052C" w:rsidRPr="009C1B63">
              <w:rPr>
                <w:rFonts w:ascii="Calibri" w:hAnsi="Calibri" w:cs="Calibri"/>
                <w:color w:val="000000" w:themeColor="text1"/>
                <w:lang w:eastAsia="de-DE"/>
              </w:rPr>
              <w:t>63</w:t>
            </w:r>
          </w:p>
        </w:tc>
      </w:tr>
      <w:tr w:rsidR="00E44D86" w:rsidRPr="009C1B63" w14:paraId="500C3BD3" w14:textId="77777777" w:rsidTr="006A335C">
        <w:trPr>
          <w:trHeight w:val="2"/>
        </w:trPr>
        <w:tc>
          <w:tcPr>
            <w:tcW w:w="2694" w:type="dxa"/>
          </w:tcPr>
          <w:p w14:paraId="5D41FEB6" w14:textId="466678FB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2047" w:type="dxa"/>
          </w:tcPr>
          <w:p w14:paraId="47D563D2" w14:textId="7DA917AC" w:rsidR="00E01CA9" w:rsidRPr="009C1B63" w:rsidRDefault="00417731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06358DD" w14:textId="57C13600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 (1)</w:t>
            </w:r>
          </w:p>
        </w:tc>
        <w:tc>
          <w:tcPr>
            <w:tcW w:w="1511" w:type="dxa"/>
          </w:tcPr>
          <w:p w14:paraId="5E54ED80" w14:textId="432B5B8E" w:rsidR="00E01CA9" w:rsidRPr="009C1B63" w:rsidRDefault="0019052C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B2831D2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C7D29AC" w14:textId="77777777" w:rsidTr="006A335C">
        <w:trPr>
          <w:trHeight w:val="2"/>
        </w:trPr>
        <w:tc>
          <w:tcPr>
            <w:tcW w:w="2694" w:type="dxa"/>
          </w:tcPr>
          <w:p w14:paraId="04B2DE66" w14:textId="5FE254ED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Depression</w:t>
            </w:r>
          </w:p>
        </w:tc>
        <w:tc>
          <w:tcPr>
            <w:tcW w:w="2047" w:type="dxa"/>
          </w:tcPr>
          <w:p w14:paraId="5D0A9E7C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7B6ED40F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65CA3B8F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A5BBD62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484CF79" w14:textId="77777777" w:rsidTr="006A335C">
        <w:trPr>
          <w:trHeight w:val="2"/>
        </w:trPr>
        <w:tc>
          <w:tcPr>
            <w:tcW w:w="2694" w:type="dxa"/>
          </w:tcPr>
          <w:p w14:paraId="6291F281" w14:textId="096769E0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lastRenderedPageBreak/>
              <w:t xml:space="preserve">      No</w:t>
            </w:r>
          </w:p>
        </w:tc>
        <w:tc>
          <w:tcPr>
            <w:tcW w:w="2047" w:type="dxa"/>
          </w:tcPr>
          <w:p w14:paraId="14113B9F" w14:textId="729CA209" w:rsidR="00E01CA9" w:rsidRPr="009C1B63" w:rsidRDefault="00417731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67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7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742906CB" w14:textId="06978EE7" w:rsidR="00E01CA9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02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4F69740" w14:textId="67718BF7" w:rsidR="00E01CA9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65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5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31555AE" w14:textId="36062C14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3A54DF4D" w14:textId="77777777" w:rsidTr="006A335C">
        <w:trPr>
          <w:trHeight w:val="2"/>
        </w:trPr>
        <w:tc>
          <w:tcPr>
            <w:tcW w:w="2694" w:type="dxa"/>
          </w:tcPr>
          <w:p w14:paraId="1ABF3E10" w14:textId="5777B071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35BCA32F" w14:textId="4D688002" w:rsidR="00E01CA9" w:rsidRPr="009C1B63" w:rsidRDefault="00417731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33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2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20CD24D5" w14:textId="3211879E" w:rsidR="00E01CA9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6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9)</w:t>
            </w:r>
          </w:p>
        </w:tc>
        <w:tc>
          <w:tcPr>
            <w:tcW w:w="1511" w:type="dxa"/>
          </w:tcPr>
          <w:p w14:paraId="790AC249" w14:textId="4532F852" w:rsidR="00E01CA9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7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5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CCC7297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281B7DB" w14:textId="77777777" w:rsidTr="006A335C">
        <w:trPr>
          <w:trHeight w:val="2"/>
        </w:trPr>
        <w:tc>
          <w:tcPr>
            <w:tcW w:w="2694" w:type="dxa"/>
          </w:tcPr>
          <w:p w14:paraId="40DB3C54" w14:textId="0345CE85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Cognitive impairment</w:t>
            </w:r>
          </w:p>
        </w:tc>
        <w:tc>
          <w:tcPr>
            <w:tcW w:w="2047" w:type="dxa"/>
          </w:tcPr>
          <w:p w14:paraId="35A637DC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44B9C87D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64D4DE3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EB1B535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34C7C60" w14:textId="77777777" w:rsidTr="006A335C">
        <w:trPr>
          <w:trHeight w:val="2"/>
        </w:trPr>
        <w:tc>
          <w:tcPr>
            <w:tcW w:w="2694" w:type="dxa"/>
          </w:tcPr>
          <w:p w14:paraId="40384385" w14:textId="6188C844" w:rsidR="00A317E3" w:rsidRPr="009C1B63" w:rsidRDefault="00A317E3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498313FE" w14:textId="6685C4F0" w:rsidR="00A317E3" w:rsidRPr="009C1B63" w:rsidRDefault="008C09F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03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1)</w:t>
            </w:r>
          </w:p>
        </w:tc>
        <w:tc>
          <w:tcPr>
            <w:tcW w:w="1922" w:type="dxa"/>
          </w:tcPr>
          <w:p w14:paraId="44A2C679" w14:textId="115B6DCE" w:rsidR="00A317E3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2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9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3A4E993" w14:textId="29CBA4C9" w:rsidR="00A317E3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81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2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8A1692B" w14:textId="785180DD" w:rsidR="00A317E3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76D8CBF5" w14:textId="77777777" w:rsidTr="006A335C">
        <w:trPr>
          <w:trHeight w:val="2"/>
        </w:trPr>
        <w:tc>
          <w:tcPr>
            <w:tcW w:w="2694" w:type="dxa"/>
          </w:tcPr>
          <w:p w14:paraId="5BD362E3" w14:textId="172B70D9" w:rsidR="00A317E3" w:rsidRPr="009C1B63" w:rsidRDefault="00A317E3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578578D4" w14:textId="5B779425" w:rsidR="00A317E3" w:rsidRPr="009C1B63" w:rsidRDefault="008C09F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7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9)</w:t>
            </w:r>
          </w:p>
        </w:tc>
        <w:tc>
          <w:tcPr>
            <w:tcW w:w="1922" w:type="dxa"/>
          </w:tcPr>
          <w:p w14:paraId="3679391A" w14:textId="1D5378A0" w:rsidR="00A317E3" w:rsidRPr="009C1B63" w:rsidRDefault="00A317E3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6 (</w:t>
            </w:r>
            <w:r w:rsidR="00334968" w:rsidRPr="009C1B63">
              <w:rPr>
                <w:rFonts w:ascii="Calibri" w:hAnsi="Calibri" w:cs="Calibri"/>
                <w:color w:val="000000" w:themeColor="text1"/>
                <w:lang w:eastAsia="de-DE"/>
              </w:rPr>
              <w:t>11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3907D59" w14:textId="35702A1F" w:rsidR="00A317E3" w:rsidRPr="009C1B63" w:rsidRDefault="00334968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1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8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925B68B" w14:textId="77777777" w:rsidR="00A317E3" w:rsidRPr="009C1B63" w:rsidRDefault="00A317E3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2852894E" w14:textId="77777777" w:rsidTr="006A335C">
        <w:trPr>
          <w:trHeight w:val="2"/>
        </w:trPr>
        <w:tc>
          <w:tcPr>
            <w:tcW w:w="2694" w:type="dxa"/>
          </w:tcPr>
          <w:p w14:paraId="5BF1C29B" w14:textId="429E05AD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Dementia</w:t>
            </w:r>
          </w:p>
        </w:tc>
        <w:tc>
          <w:tcPr>
            <w:tcW w:w="2047" w:type="dxa"/>
          </w:tcPr>
          <w:p w14:paraId="64C38EAC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3D453892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3981BF2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D74E3C4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51444F95" w14:textId="77777777" w:rsidTr="006A335C">
        <w:trPr>
          <w:trHeight w:val="2"/>
        </w:trPr>
        <w:tc>
          <w:tcPr>
            <w:tcW w:w="2694" w:type="dxa"/>
          </w:tcPr>
          <w:p w14:paraId="133D18DE" w14:textId="7F08171F" w:rsidR="00A317E3" w:rsidRPr="009C1B63" w:rsidRDefault="00A317E3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29EFC435" w14:textId="30A2DD8A" w:rsidR="00A317E3" w:rsidRPr="009C1B63" w:rsidRDefault="008C09F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33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7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E46EAA3" w14:textId="3C5735B6" w:rsidR="00A317E3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4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4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1A450B3" w14:textId="00013EC7" w:rsidR="00A317E3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9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9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7B8A2A5" w14:textId="3FEC488E" w:rsidR="00A317E3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06C58191" w14:textId="77777777" w:rsidTr="006A335C">
        <w:trPr>
          <w:trHeight w:val="2"/>
        </w:trPr>
        <w:tc>
          <w:tcPr>
            <w:tcW w:w="2694" w:type="dxa"/>
          </w:tcPr>
          <w:p w14:paraId="4EE4D0B2" w14:textId="19BA75D7" w:rsidR="00A317E3" w:rsidRPr="009C1B63" w:rsidRDefault="00A317E3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3B272710" w14:textId="6EEDF80C" w:rsidR="00A317E3" w:rsidRPr="009C1B63" w:rsidRDefault="008C09F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7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3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81267F4" w14:textId="004350B9" w:rsidR="00A317E3" w:rsidRPr="009C1B63" w:rsidRDefault="00A317E3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</w:t>
            </w:r>
            <w:r w:rsidR="005A46A6"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="005A46A6"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52ADEFF" w14:textId="0DDEC63A" w:rsidR="00A317E3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3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1</w:t>
            </w:r>
            <w:r w:rsidR="00A317E3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8B9B0EE" w14:textId="77777777" w:rsidR="00A317E3" w:rsidRPr="009C1B63" w:rsidRDefault="00A317E3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4AEF1495" w14:textId="77777777" w:rsidTr="006A335C">
        <w:trPr>
          <w:trHeight w:val="2"/>
        </w:trPr>
        <w:tc>
          <w:tcPr>
            <w:tcW w:w="2694" w:type="dxa"/>
          </w:tcPr>
          <w:p w14:paraId="2C05050F" w14:textId="71693177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Surgery</w:t>
            </w:r>
          </w:p>
        </w:tc>
        <w:tc>
          <w:tcPr>
            <w:tcW w:w="2047" w:type="dxa"/>
          </w:tcPr>
          <w:p w14:paraId="579FCE90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28C45A68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0FCD176F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4A08B406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16B8EABE" w14:textId="77777777" w:rsidTr="006A335C">
        <w:trPr>
          <w:trHeight w:val="2"/>
        </w:trPr>
        <w:tc>
          <w:tcPr>
            <w:tcW w:w="2694" w:type="dxa"/>
          </w:tcPr>
          <w:p w14:paraId="2CC87F23" w14:textId="0C246F11" w:rsidR="00F73B77" w:rsidRPr="009C1B63" w:rsidRDefault="00F73B77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22C2357D" w14:textId="36DBDCA7" w:rsidR="00F73B77" w:rsidRPr="009C1B63" w:rsidRDefault="008C09F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80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6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F8AB2BD" w14:textId="178ADAC1" w:rsidR="00F73B77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4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8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6F7A439" w14:textId="1FC6A6D1" w:rsidR="00F73B77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6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4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563F4F2" w14:textId="17E3C1D6" w:rsidR="00F73B77" w:rsidRPr="009C1B63" w:rsidRDefault="00F73B77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</w:t>
            </w:r>
            <w:r w:rsidR="005A46A6" w:rsidRPr="009C1B63">
              <w:rPr>
                <w:rFonts w:ascii="Calibri" w:hAnsi="Calibri" w:cs="Calibri"/>
                <w:color w:val="000000" w:themeColor="text1"/>
                <w:lang w:eastAsia="de-DE"/>
              </w:rPr>
              <w:t>010</w:t>
            </w:r>
          </w:p>
        </w:tc>
      </w:tr>
      <w:tr w:rsidR="00E44D86" w:rsidRPr="009C1B63" w14:paraId="77B3E1E8" w14:textId="77777777" w:rsidTr="006A335C">
        <w:trPr>
          <w:trHeight w:val="2"/>
        </w:trPr>
        <w:tc>
          <w:tcPr>
            <w:tcW w:w="2694" w:type="dxa"/>
          </w:tcPr>
          <w:p w14:paraId="470BCDE4" w14:textId="4AC674E2" w:rsidR="00F73B77" w:rsidRPr="009C1B63" w:rsidRDefault="00F73B77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2AE68F0D" w14:textId="348A9E8D" w:rsidR="00F73B77" w:rsidRPr="009C1B63" w:rsidRDefault="008C09F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0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A0ABCC9" w14:textId="660FA4A7" w:rsidR="00F73B77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8F96DC5" w14:textId="03508305" w:rsidR="00F73B77" w:rsidRPr="009C1B63" w:rsidRDefault="005A46A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6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F73B77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3F4F6FB" w14:textId="77777777" w:rsidR="00F73B77" w:rsidRPr="009C1B63" w:rsidRDefault="00F73B77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C7CE394" w14:textId="77777777" w:rsidTr="006A335C">
        <w:trPr>
          <w:trHeight w:val="2"/>
        </w:trPr>
        <w:tc>
          <w:tcPr>
            <w:tcW w:w="2694" w:type="dxa"/>
          </w:tcPr>
          <w:p w14:paraId="5CE802C6" w14:textId="6FE009C8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COPD</w:t>
            </w:r>
          </w:p>
        </w:tc>
        <w:tc>
          <w:tcPr>
            <w:tcW w:w="2047" w:type="dxa"/>
          </w:tcPr>
          <w:p w14:paraId="4BBF5379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5F2383B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3863D8CB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980C7C6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6B80A92F" w14:textId="77777777" w:rsidTr="006A335C">
        <w:trPr>
          <w:trHeight w:val="2"/>
        </w:trPr>
        <w:tc>
          <w:tcPr>
            <w:tcW w:w="2694" w:type="dxa"/>
          </w:tcPr>
          <w:p w14:paraId="6A160A57" w14:textId="2A4A07F9" w:rsidR="009A78C6" w:rsidRPr="009C1B63" w:rsidRDefault="009A78C6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6A9788F7" w14:textId="344EB893" w:rsidR="009A78C6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29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8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526E5202" w14:textId="1CFAB7A4" w:rsidR="009A78C6" w:rsidRPr="009C1B63" w:rsidRDefault="008563BD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5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1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D4CEE3E" w14:textId="47F63532" w:rsidR="009A78C6" w:rsidRPr="009C1B63" w:rsidRDefault="008563BD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04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1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B5CA05B" w14:textId="5EB3509A" w:rsidR="009A78C6" w:rsidRPr="009C1B63" w:rsidRDefault="009A78C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0.00</w:t>
            </w:r>
            <w:r w:rsidR="008563BD"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</w:p>
        </w:tc>
      </w:tr>
      <w:tr w:rsidR="00E44D86" w:rsidRPr="009C1B63" w14:paraId="1BBCA226" w14:textId="77777777" w:rsidTr="006A335C">
        <w:trPr>
          <w:trHeight w:val="2"/>
        </w:trPr>
        <w:tc>
          <w:tcPr>
            <w:tcW w:w="2694" w:type="dxa"/>
          </w:tcPr>
          <w:p w14:paraId="7D2CF938" w14:textId="7BD68C2A" w:rsidR="009A78C6" w:rsidRPr="009C1B63" w:rsidRDefault="009A78C6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4161E576" w14:textId="4F599563" w:rsidR="009A78C6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1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1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3ACAD1E" w14:textId="551E1A8F" w:rsidR="009A78C6" w:rsidRPr="009C1B63" w:rsidRDefault="008563BD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3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27A3C26" w14:textId="044B42FF" w:rsidR="009A78C6" w:rsidRPr="009C1B63" w:rsidRDefault="008563BD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8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6627F5B" w14:textId="77777777" w:rsidR="009A78C6" w:rsidRPr="009C1B63" w:rsidRDefault="009A78C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B1E2600" w14:textId="77777777" w:rsidTr="006A335C">
        <w:trPr>
          <w:trHeight w:val="2"/>
        </w:trPr>
        <w:tc>
          <w:tcPr>
            <w:tcW w:w="2694" w:type="dxa"/>
          </w:tcPr>
          <w:p w14:paraId="144FA9D6" w14:textId="5839727A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Infection</w:t>
            </w:r>
          </w:p>
        </w:tc>
        <w:tc>
          <w:tcPr>
            <w:tcW w:w="2047" w:type="dxa"/>
          </w:tcPr>
          <w:p w14:paraId="4F3338C1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7B152A6D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60985BD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65CA476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3E0B7391" w14:textId="77777777" w:rsidTr="006A335C">
        <w:trPr>
          <w:trHeight w:val="2"/>
        </w:trPr>
        <w:tc>
          <w:tcPr>
            <w:tcW w:w="2694" w:type="dxa"/>
          </w:tcPr>
          <w:p w14:paraId="223945A8" w14:textId="7C44C1F6" w:rsidR="009A78C6" w:rsidRPr="009C1B63" w:rsidRDefault="009A78C6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0A3205F7" w14:textId="315DE61C" w:rsidR="009A78C6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59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9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3C1B9698" w14:textId="287ED535" w:rsidR="009A78C6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3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8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96D1219" w14:textId="7BE82603" w:rsidR="009A78C6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16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6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85C0A7F" w14:textId="030F3DA8" w:rsidR="009A78C6" w:rsidRPr="009C1B63" w:rsidRDefault="009A78C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12D0020F" w14:textId="77777777" w:rsidTr="006A335C">
        <w:trPr>
          <w:trHeight w:val="2"/>
        </w:trPr>
        <w:tc>
          <w:tcPr>
            <w:tcW w:w="2694" w:type="dxa"/>
          </w:tcPr>
          <w:p w14:paraId="52BC6471" w14:textId="7BD57223" w:rsidR="009A78C6" w:rsidRPr="009C1B63" w:rsidRDefault="009A78C6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2066170C" w14:textId="5B4E6BBC" w:rsidR="009A78C6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1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078EF297" w14:textId="03F7D8A8" w:rsidR="009A78C6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5 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1FD4C6C" w14:textId="4197E0D6" w:rsidR="009A78C6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6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4</w:t>
            </w:r>
            <w:r w:rsidR="009A78C6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D697C3D" w14:textId="77777777" w:rsidR="009A78C6" w:rsidRPr="009C1B63" w:rsidRDefault="009A78C6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6933CC96" w14:textId="77777777" w:rsidTr="006A335C">
        <w:trPr>
          <w:trHeight w:val="2"/>
        </w:trPr>
        <w:tc>
          <w:tcPr>
            <w:tcW w:w="2694" w:type="dxa"/>
          </w:tcPr>
          <w:p w14:paraId="5A8D4DE5" w14:textId="0ABE1FBE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Inflammatory disease</w:t>
            </w:r>
          </w:p>
        </w:tc>
        <w:tc>
          <w:tcPr>
            <w:tcW w:w="2047" w:type="dxa"/>
          </w:tcPr>
          <w:p w14:paraId="79F222AE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59295AE8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2914D20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B488C1B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5F63D818" w14:textId="77777777" w:rsidTr="006A335C">
        <w:trPr>
          <w:trHeight w:val="2"/>
        </w:trPr>
        <w:tc>
          <w:tcPr>
            <w:tcW w:w="2694" w:type="dxa"/>
          </w:tcPr>
          <w:p w14:paraId="5883DB6F" w14:textId="3177EB44" w:rsidR="00C35ED5" w:rsidRPr="009C1B63" w:rsidRDefault="00C35ED5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55860B63" w14:textId="676D14CD" w:rsidR="00C35ED5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0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8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126FBB8B" w14:textId="34FD751E" w:rsidR="00C35ED5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45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4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37A9085" w14:textId="616436BD" w:rsidR="00C35ED5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55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2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0073407" w14:textId="50ADDF5C" w:rsidR="00C35ED5" w:rsidRPr="009C1B63" w:rsidRDefault="00C35ED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59D99AF1" w14:textId="77777777" w:rsidTr="006A335C">
        <w:trPr>
          <w:trHeight w:val="2"/>
        </w:trPr>
        <w:tc>
          <w:tcPr>
            <w:tcW w:w="2694" w:type="dxa"/>
          </w:tcPr>
          <w:p w14:paraId="2F586DA9" w14:textId="28FB113D" w:rsidR="00C35ED5" w:rsidRPr="009C1B63" w:rsidRDefault="00C35ED5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</w:tcPr>
          <w:p w14:paraId="6E73C615" w14:textId="6566CE93" w:rsidR="00C35ED5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310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2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A82FDBA" w14:textId="1A10382E" w:rsidR="00C35ED5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13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6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E4CAA34" w14:textId="3EEFF3BA" w:rsidR="00C35ED5" w:rsidRPr="009C1B63" w:rsidRDefault="00FB3782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7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8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1E2A5A5E" w14:textId="77777777" w:rsidR="00C35ED5" w:rsidRPr="009C1B63" w:rsidRDefault="00C35ED5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04038905" w14:textId="77777777" w:rsidTr="006A335C">
        <w:trPr>
          <w:trHeight w:val="2"/>
        </w:trPr>
        <w:tc>
          <w:tcPr>
            <w:tcW w:w="2694" w:type="dxa"/>
          </w:tcPr>
          <w:p w14:paraId="2C519F16" w14:textId="0B90450F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Psychological stress</w:t>
            </w:r>
          </w:p>
        </w:tc>
        <w:tc>
          <w:tcPr>
            <w:tcW w:w="2047" w:type="dxa"/>
          </w:tcPr>
          <w:p w14:paraId="5250E203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922" w:type="dxa"/>
          </w:tcPr>
          <w:p w14:paraId="03FB70D3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6023F90F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5F16AD4F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  <w:tr w:rsidR="00E44D86" w:rsidRPr="009C1B63" w14:paraId="7F0C55A3" w14:textId="77777777" w:rsidTr="006A335C">
        <w:trPr>
          <w:trHeight w:val="2"/>
        </w:trPr>
        <w:tc>
          <w:tcPr>
            <w:tcW w:w="2694" w:type="dxa"/>
          </w:tcPr>
          <w:p w14:paraId="16AC25B6" w14:textId="565D51AD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2047" w:type="dxa"/>
          </w:tcPr>
          <w:p w14:paraId="652F86FD" w14:textId="554F2081" w:rsidR="00E01CA9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422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8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</w:tcPr>
          <w:p w14:paraId="6B5A89E0" w14:textId="18D0102B" w:rsidR="00E01CA9" w:rsidRPr="009C1B63" w:rsidRDefault="001274B4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20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8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9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B683AC8" w14:textId="521E792F" w:rsidR="00E01CA9" w:rsidRPr="009C1B63" w:rsidRDefault="001274B4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9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76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8A3CD6B" w14:textId="762C68C8" w:rsidR="00E01CA9" w:rsidRPr="009C1B63" w:rsidRDefault="001274B4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&lt;0.001</w:t>
            </w:r>
          </w:p>
        </w:tc>
      </w:tr>
      <w:tr w:rsidR="00E44D86" w:rsidRPr="009C1B63" w14:paraId="6129E7E0" w14:textId="77777777" w:rsidTr="006A335C">
        <w:trPr>
          <w:trHeight w:val="2"/>
        </w:trPr>
        <w:tc>
          <w:tcPr>
            <w:tcW w:w="2694" w:type="dxa"/>
            <w:tcBorders>
              <w:bottom w:val="single" w:sz="4" w:space="0" w:color="auto"/>
            </w:tcBorders>
          </w:tcPr>
          <w:p w14:paraId="173E5144" w14:textId="2460886E" w:rsidR="00E01CA9" w:rsidRPr="009C1B63" w:rsidRDefault="00E01CA9" w:rsidP="00E01CA9">
            <w:pPr>
              <w:spacing w:after="0" w:line="240" w:lineRule="auto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4CC06BB4" w14:textId="4588FC87" w:rsidR="00E01CA9" w:rsidRPr="009C1B63" w:rsidRDefault="00F847C0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9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1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8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0CF0B59B" w14:textId="62F95610" w:rsidR="00E01CA9" w:rsidRPr="009C1B63" w:rsidRDefault="001274B4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8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11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973AD4A" w14:textId="41AEE8FC" w:rsidR="00E01CA9" w:rsidRPr="009C1B63" w:rsidRDefault="001274B4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61</w:t>
            </w:r>
            <w:r w:rsidR="00C35ED5" w:rsidRPr="009C1B63">
              <w:rPr>
                <w:rFonts w:ascii="Calibri" w:hAnsi="Calibri" w:cs="Calibri"/>
                <w:color w:val="000000" w:themeColor="text1"/>
                <w:lang w:eastAsia="de-DE"/>
              </w:rPr>
              <w:t xml:space="preserve"> 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(</w:t>
            </w:r>
            <w:r w:rsidRPr="009C1B63">
              <w:rPr>
                <w:rFonts w:ascii="Calibri" w:hAnsi="Calibri" w:cs="Calibri"/>
                <w:color w:val="000000" w:themeColor="text1"/>
                <w:lang w:eastAsia="de-DE"/>
              </w:rPr>
              <w:t>24</w:t>
            </w:r>
            <w:r w:rsidR="00E01CA9" w:rsidRPr="009C1B63">
              <w:rPr>
                <w:rFonts w:ascii="Calibri" w:hAnsi="Calibri" w:cs="Calibr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5CBA947" w14:textId="77777777" w:rsidR="00E01CA9" w:rsidRPr="009C1B63" w:rsidRDefault="00E01CA9" w:rsidP="00E01CA9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de-DE"/>
              </w:rPr>
            </w:pPr>
          </w:p>
        </w:tc>
      </w:tr>
    </w:tbl>
    <w:p w14:paraId="5C6E5005" w14:textId="77777777" w:rsidR="00F15821" w:rsidRPr="009C1B63" w:rsidRDefault="00F15821" w:rsidP="00F15821">
      <w:pPr>
        <w:rPr>
          <w:rFonts w:ascii="Calibri" w:hAnsi="Calibri" w:cs="Calibri"/>
          <w:color w:val="000000" w:themeColor="text1"/>
        </w:rPr>
      </w:pPr>
    </w:p>
    <w:p w14:paraId="1B62D537" w14:textId="72EB52CF" w:rsidR="00B915D5" w:rsidRPr="009C1B63" w:rsidRDefault="00B915D5">
      <w:pPr>
        <w:rPr>
          <w:rFonts w:ascii="Calibri" w:hAnsi="Calibri" w:cs="Calibri"/>
          <w:color w:val="000000" w:themeColor="text1"/>
        </w:rPr>
      </w:pPr>
    </w:p>
    <w:p w14:paraId="1A8A5004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0DE451E4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5A14DF20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1225B940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64CF2D71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12F50711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35213422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2003B299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6D84C11E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0546C27E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466A30EE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2D4E2916" w14:textId="77777777" w:rsidR="00713077" w:rsidRPr="009C1B63" w:rsidRDefault="00713077">
      <w:pPr>
        <w:rPr>
          <w:rFonts w:ascii="Calibri" w:hAnsi="Calibri" w:cs="Calibri"/>
          <w:color w:val="000000" w:themeColor="text1"/>
        </w:rPr>
      </w:pPr>
    </w:p>
    <w:p w14:paraId="7E41CDEB" w14:textId="23138752" w:rsidR="00713077" w:rsidRPr="009C1B63" w:rsidRDefault="00713077">
      <w:pPr>
        <w:rPr>
          <w:rFonts w:ascii="Calibri" w:hAnsi="Calibri" w:cs="Calibri"/>
          <w:color w:val="000000" w:themeColor="text1"/>
        </w:rPr>
      </w:pPr>
      <w:r w:rsidRPr="009C1B63">
        <w:rPr>
          <w:rFonts w:ascii="Calibri" w:hAnsi="Calibri" w:cs="Calibri"/>
          <w:color w:val="000000" w:themeColor="text1"/>
        </w:rPr>
        <w:t>*Difference between malnourished and no</w:t>
      </w:r>
      <w:r w:rsidR="003D45CE" w:rsidRPr="009C1B63">
        <w:rPr>
          <w:rFonts w:ascii="Calibri" w:hAnsi="Calibri" w:cs="Calibri"/>
          <w:color w:val="000000" w:themeColor="text1"/>
        </w:rPr>
        <w:t>n-</w:t>
      </w:r>
      <w:r w:rsidRPr="009C1B63">
        <w:rPr>
          <w:rFonts w:ascii="Calibri" w:hAnsi="Calibri" w:cs="Calibri"/>
          <w:color w:val="000000" w:themeColor="text1"/>
        </w:rPr>
        <w:t>malnourished</w:t>
      </w:r>
      <w:r w:rsidR="00303964" w:rsidRPr="009C1B63">
        <w:rPr>
          <w:rFonts w:ascii="Calibri" w:hAnsi="Calibri" w:cs="Calibri"/>
          <w:color w:val="000000" w:themeColor="text1"/>
        </w:rPr>
        <w:t xml:space="preserve"> </w:t>
      </w:r>
      <w:r w:rsidR="00E44D86" w:rsidRPr="009C1B63">
        <w:rPr>
          <w:rFonts w:ascii="Calibri" w:hAnsi="Calibri" w:cs="Calibri"/>
          <w:color w:val="000000" w:themeColor="text1"/>
        </w:rPr>
        <w:t>participants</w:t>
      </w:r>
    </w:p>
    <w:p w14:paraId="7254E83C" w14:textId="77777777" w:rsidR="00A6672A" w:rsidRPr="009C1B63" w:rsidRDefault="00A6672A" w:rsidP="00A6672A">
      <w:pPr>
        <w:rPr>
          <w:rFonts w:ascii="Calibri" w:hAnsi="Calibri" w:cs="Calibri"/>
          <w:color w:val="000000" w:themeColor="text1"/>
        </w:rPr>
      </w:pPr>
    </w:p>
    <w:p w14:paraId="13FA6765" w14:textId="77777777" w:rsidR="00A6672A" w:rsidRPr="009C1B63" w:rsidRDefault="00A6672A" w:rsidP="00A6672A">
      <w:pPr>
        <w:rPr>
          <w:rFonts w:ascii="Calibri" w:hAnsi="Calibri" w:cs="Calibri"/>
          <w:color w:val="000000" w:themeColor="text1"/>
        </w:rPr>
      </w:pPr>
    </w:p>
    <w:p w14:paraId="6C55EAB5" w14:textId="77777777" w:rsidR="00A317E3" w:rsidRPr="009C1B63" w:rsidRDefault="00A317E3" w:rsidP="00A317E3">
      <w:pPr>
        <w:rPr>
          <w:rFonts w:ascii="Calibri" w:hAnsi="Calibri" w:cs="Calibri"/>
          <w:color w:val="000000" w:themeColor="text1"/>
        </w:rPr>
      </w:pPr>
    </w:p>
    <w:p w14:paraId="7045A4BB" w14:textId="77777777" w:rsidR="00C35ED5" w:rsidRPr="009C1B63" w:rsidRDefault="00C35ED5" w:rsidP="00C35ED5">
      <w:pPr>
        <w:rPr>
          <w:rFonts w:ascii="Calibri" w:hAnsi="Calibri" w:cs="Calibri"/>
          <w:color w:val="000000" w:themeColor="text1"/>
        </w:rPr>
      </w:pPr>
    </w:p>
    <w:p w14:paraId="5F204B16" w14:textId="77777777" w:rsidR="00C35ED5" w:rsidRPr="009C1B63" w:rsidRDefault="00C35ED5" w:rsidP="00C35ED5">
      <w:pPr>
        <w:rPr>
          <w:rFonts w:ascii="Calibri" w:hAnsi="Calibri" w:cs="Calibri"/>
          <w:color w:val="000000" w:themeColor="text1"/>
        </w:rPr>
      </w:pPr>
    </w:p>
    <w:p w14:paraId="45A87CAA" w14:textId="77777777" w:rsidR="00C35ED5" w:rsidRPr="009C1B63" w:rsidRDefault="00C35ED5" w:rsidP="00C35ED5">
      <w:pPr>
        <w:rPr>
          <w:rFonts w:ascii="Calibri" w:hAnsi="Calibri" w:cs="Calibri"/>
          <w:color w:val="000000" w:themeColor="text1"/>
        </w:rPr>
      </w:pPr>
    </w:p>
    <w:p w14:paraId="18214F55" w14:textId="77777777" w:rsidR="00C35ED5" w:rsidRPr="009C1B63" w:rsidRDefault="00C35ED5" w:rsidP="00C35ED5">
      <w:pPr>
        <w:rPr>
          <w:rFonts w:ascii="Calibri" w:hAnsi="Calibri" w:cs="Calibri"/>
          <w:color w:val="000000" w:themeColor="text1"/>
        </w:rPr>
      </w:pPr>
    </w:p>
    <w:p w14:paraId="44B9CCFE" w14:textId="65700902" w:rsidR="00A317E3" w:rsidRPr="009C1B63" w:rsidRDefault="00A317E3" w:rsidP="00A317E3">
      <w:pPr>
        <w:rPr>
          <w:rFonts w:ascii="Calibri" w:hAnsi="Calibri" w:cs="Calibri"/>
          <w:color w:val="000000" w:themeColor="text1"/>
        </w:rPr>
      </w:pPr>
    </w:p>
    <w:bookmarkEnd w:id="0"/>
    <w:p w14:paraId="31AB6ECB" w14:textId="6903D93A" w:rsidR="00C40484" w:rsidRPr="009C1B63" w:rsidRDefault="00C40484">
      <w:pPr>
        <w:rPr>
          <w:rFonts w:ascii="Calibri" w:hAnsi="Calibri" w:cs="Calibri"/>
          <w:color w:val="000000" w:themeColor="text1"/>
        </w:rPr>
      </w:pPr>
    </w:p>
    <w:sectPr w:rsidR="00C40484" w:rsidRPr="009C1B63" w:rsidSect="007130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53377"/>
    <w:rsid w:val="00083AC6"/>
    <w:rsid w:val="00084018"/>
    <w:rsid w:val="000A61B6"/>
    <w:rsid w:val="000C7D62"/>
    <w:rsid w:val="000D73FD"/>
    <w:rsid w:val="000F6DF3"/>
    <w:rsid w:val="001274B4"/>
    <w:rsid w:val="001279D6"/>
    <w:rsid w:val="00142B22"/>
    <w:rsid w:val="001544C6"/>
    <w:rsid w:val="001739E3"/>
    <w:rsid w:val="0019052C"/>
    <w:rsid w:val="001E4851"/>
    <w:rsid w:val="00201060"/>
    <w:rsid w:val="00241A9E"/>
    <w:rsid w:val="002676F9"/>
    <w:rsid w:val="002A78A9"/>
    <w:rsid w:val="002D4B72"/>
    <w:rsid w:val="00303964"/>
    <w:rsid w:val="00334968"/>
    <w:rsid w:val="00340589"/>
    <w:rsid w:val="003920F1"/>
    <w:rsid w:val="003C19FE"/>
    <w:rsid w:val="003D15BA"/>
    <w:rsid w:val="003D45CE"/>
    <w:rsid w:val="003E203E"/>
    <w:rsid w:val="003E25B8"/>
    <w:rsid w:val="00417731"/>
    <w:rsid w:val="00437F25"/>
    <w:rsid w:val="00482BEB"/>
    <w:rsid w:val="004C528B"/>
    <w:rsid w:val="004D174B"/>
    <w:rsid w:val="00530B9C"/>
    <w:rsid w:val="00582062"/>
    <w:rsid w:val="00597315"/>
    <w:rsid w:val="005A46A6"/>
    <w:rsid w:val="005C2E86"/>
    <w:rsid w:val="005C6B4E"/>
    <w:rsid w:val="0060032A"/>
    <w:rsid w:val="006048F9"/>
    <w:rsid w:val="006128C8"/>
    <w:rsid w:val="006423F6"/>
    <w:rsid w:val="0067067A"/>
    <w:rsid w:val="00681F54"/>
    <w:rsid w:val="00694549"/>
    <w:rsid w:val="00694B7D"/>
    <w:rsid w:val="00696F8B"/>
    <w:rsid w:val="006A1A21"/>
    <w:rsid w:val="006A335C"/>
    <w:rsid w:val="006A6374"/>
    <w:rsid w:val="006B17F9"/>
    <w:rsid w:val="006B2992"/>
    <w:rsid w:val="00713077"/>
    <w:rsid w:val="00716843"/>
    <w:rsid w:val="00752C9D"/>
    <w:rsid w:val="00762627"/>
    <w:rsid w:val="00774BFC"/>
    <w:rsid w:val="00775EA9"/>
    <w:rsid w:val="007804E6"/>
    <w:rsid w:val="00791255"/>
    <w:rsid w:val="007C694E"/>
    <w:rsid w:val="007F1B59"/>
    <w:rsid w:val="007F21C7"/>
    <w:rsid w:val="007F755A"/>
    <w:rsid w:val="008000D4"/>
    <w:rsid w:val="00807692"/>
    <w:rsid w:val="008175BB"/>
    <w:rsid w:val="0083557A"/>
    <w:rsid w:val="008402A5"/>
    <w:rsid w:val="00855347"/>
    <w:rsid w:val="008563BD"/>
    <w:rsid w:val="008652D2"/>
    <w:rsid w:val="008932C5"/>
    <w:rsid w:val="008A0B5F"/>
    <w:rsid w:val="008B67E6"/>
    <w:rsid w:val="008C09F5"/>
    <w:rsid w:val="008D202D"/>
    <w:rsid w:val="008F77FD"/>
    <w:rsid w:val="009215D0"/>
    <w:rsid w:val="0096063A"/>
    <w:rsid w:val="009652B2"/>
    <w:rsid w:val="00976971"/>
    <w:rsid w:val="009875F3"/>
    <w:rsid w:val="009A2170"/>
    <w:rsid w:val="009A3630"/>
    <w:rsid w:val="009A78C6"/>
    <w:rsid w:val="009C1B63"/>
    <w:rsid w:val="009D5AD6"/>
    <w:rsid w:val="009F4D41"/>
    <w:rsid w:val="00A2374C"/>
    <w:rsid w:val="00A317E3"/>
    <w:rsid w:val="00A33D19"/>
    <w:rsid w:val="00A356AF"/>
    <w:rsid w:val="00A517C8"/>
    <w:rsid w:val="00A56A8E"/>
    <w:rsid w:val="00A6672A"/>
    <w:rsid w:val="00A67EFC"/>
    <w:rsid w:val="00A73E20"/>
    <w:rsid w:val="00A75E19"/>
    <w:rsid w:val="00A768C8"/>
    <w:rsid w:val="00A95A60"/>
    <w:rsid w:val="00AA6541"/>
    <w:rsid w:val="00AE1C63"/>
    <w:rsid w:val="00B063D1"/>
    <w:rsid w:val="00B11AA0"/>
    <w:rsid w:val="00B22CDA"/>
    <w:rsid w:val="00B451CD"/>
    <w:rsid w:val="00B46F90"/>
    <w:rsid w:val="00B62B93"/>
    <w:rsid w:val="00B706B6"/>
    <w:rsid w:val="00B746EF"/>
    <w:rsid w:val="00B915D5"/>
    <w:rsid w:val="00B93565"/>
    <w:rsid w:val="00BA57EA"/>
    <w:rsid w:val="00BA69E6"/>
    <w:rsid w:val="00BC5B35"/>
    <w:rsid w:val="00BF0D02"/>
    <w:rsid w:val="00BF49BB"/>
    <w:rsid w:val="00C1256C"/>
    <w:rsid w:val="00C167DD"/>
    <w:rsid w:val="00C26F96"/>
    <w:rsid w:val="00C35ED5"/>
    <w:rsid w:val="00C40484"/>
    <w:rsid w:val="00C65C8D"/>
    <w:rsid w:val="00CC1370"/>
    <w:rsid w:val="00CE1A96"/>
    <w:rsid w:val="00CE3A86"/>
    <w:rsid w:val="00D058BB"/>
    <w:rsid w:val="00D12069"/>
    <w:rsid w:val="00D133E1"/>
    <w:rsid w:val="00D20FD1"/>
    <w:rsid w:val="00D33D7F"/>
    <w:rsid w:val="00D63F45"/>
    <w:rsid w:val="00D8517A"/>
    <w:rsid w:val="00E01CA9"/>
    <w:rsid w:val="00E25286"/>
    <w:rsid w:val="00E445CC"/>
    <w:rsid w:val="00E44D86"/>
    <w:rsid w:val="00E4782F"/>
    <w:rsid w:val="00E72B02"/>
    <w:rsid w:val="00E90967"/>
    <w:rsid w:val="00E92D8E"/>
    <w:rsid w:val="00F133DA"/>
    <w:rsid w:val="00F15821"/>
    <w:rsid w:val="00F178D1"/>
    <w:rsid w:val="00F367AA"/>
    <w:rsid w:val="00F73B77"/>
    <w:rsid w:val="00F847C0"/>
    <w:rsid w:val="00F876C6"/>
    <w:rsid w:val="00F9143A"/>
    <w:rsid w:val="00FA5720"/>
    <w:rsid w:val="00FB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3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140</cp:revision>
  <dcterms:created xsi:type="dcterms:W3CDTF">2024-08-12T12:45:00Z</dcterms:created>
  <dcterms:modified xsi:type="dcterms:W3CDTF">2025-07-10T14:04:00Z</dcterms:modified>
</cp:coreProperties>
</file>